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1EA" w:rsidRDefault="004841EA" w:rsidP="004841E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4841EA" w:rsidRPr="00C72D59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72D59">
        <w:rPr>
          <w:rFonts w:ascii="Times New Roman" w:hAnsi="Times New Roman" w:cs="Times New Roman"/>
          <w:b/>
          <w:bCs/>
          <w:sz w:val="24"/>
          <w:szCs w:val="24"/>
        </w:rPr>
        <w:t>S2 Table. Comparison of treatment and survival between the UIP and the non-UIP groups among RA-ILD patients</w:t>
      </w:r>
      <w:r w:rsidRPr="00C72D59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701"/>
        <w:gridCol w:w="1417"/>
        <w:gridCol w:w="1559"/>
        <w:gridCol w:w="1196"/>
      </w:tblGrid>
      <w:tr w:rsidR="004841EA" w:rsidRPr="00192463" w:rsidTr="00F57E07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UI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non-UIP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841EA" w:rsidRPr="00192463" w:rsidTr="00F57E07">
        <w:trPr>
          <w:trHeight w:val="456"/>
        </w:trPr>
        <w:tc>
          <w:tcPr>
            <w:tcW w:w="3369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Patient numbe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1EA" w:rsidRPr="00192463" w:rsidTr="00F57E07">
        <w:tc>
          <w:tcPr>
            <w:tcW w:w="336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Median survival period, months</w:t>
            </w:r>
          </w:p>
        </w:tc>
        <w:tc>
          <w:tcPr>
            <w:tcW w:w="1701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417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</w:tc>
        <w:tc>
          <w:tcPr>
            <w:tcW w:w="1196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1EA" w:rsidRPr="00192463" w:rsidTr="00F57E07">
        <w:tc>
          <w:tcPr>
            <w:tcW w:w="336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Survival (%)</w:t>
            </w:r>
          </w:p>
        </w:tc>
        <w:tc>
          <w:tcPr>
            <w:tcW w:w="1701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841EA" w:rsidRPr="00192463" w:rsidTr="00F57E07">
        <w:tc>
          <w:tcPr>
            <w:tcW w:w="336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701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1417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55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196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1EA" w:rsidRPr="00192463" w:rsidTr="00F57E07">
        <w:tc>
          <w:tcPr>
            <w:tcW w:w="336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 year</w:t>
            </w:r>
          </w:p>
        </w:tc>
        <w:tc>
          <w:tcPr>
            <w:tcW w:w="1701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1417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55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196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1EA" w:rsidRPr="00192463" w:rsidTr="00F57E07">
        <w:tc>
          <w:tcPr>
            <w:tcW w:w="336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5 year</w:t>
            </w:r>
          </w:p>
        </w:tc>
        <w:tc>
          <w:tcPr>
            <w:tcW w:w="1701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417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559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196" w:type="dxa"/>
          </w:tcPr>
          <w:p w:rsidR="004841EA" w:rsidRPr="00192463" w:rsidRDefault="004841EA" w:rsidP="0006354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1EA" w:rsidRPr="00192463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t>Data were presented as number (%)</w:t>
      </w: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t>UIP : usual interstitial pneumonia, RA : rheumatoid arthritis, ILD : interstitial lung disease</w:t>
      </w: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841EA" w:rsidSect="00137E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7CF8" w:rsidRDefault="00847CF8" w:rsidP="00F57E07">
      <w:r>
        <w:separator/>
      </w:r>
    </w:p>
  </w:endnote>
  <w:endnote w:type="continuationSeparator" w:id="1">
    <w:p w:rsidR="00847CF8" w:rsidRDefault="00847CF8" w:rsidP="00F57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7CF8" w:rsidRDefault="00847CF8" w:rsidP="00F57E07">
      <w:r>
        <w:separator/>
      </w:r>
    </w:p>
  </w:footnote>
  <w:footnote w:type="continuationSeparator" w:id="1">
    <w:p w:rsidR="00847CF8" w:rsidRDefault="00847CF8" w:rsidP="00F57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41EA"/>
    <w:rsid w:val="0012637E"/>
    <w:rsid w:val="00137E8C"/>
    <w:rsid w:val="004841EA"/>
    <w:rsid w:val="005B27A3"/>
    <w:rsid w:val="00847CF8"/>
    <w:rsid w:val="00DE674B"/>
    <w:rsid w:val="00F5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1E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41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57E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F57E07"/>
  </w:style>
  <w:style w:type="paragraph" w:styleId="a5">
    <w:name w:val="footer"/>
    <w:basedOn w:val="a"/>
    <w:link w:val="Char0"/>
    <w:uiPriority w:val="99"/>
    <w:semiHidden/>
    <w:unhideWhenUsed/>
    <w:rsid w:val="00F57E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F57E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12-12T11:35:00Z</dcterms:created>
  <dcterms:modified xsi:type="dcterms:W3CDTF">2019-12-12T11:41:00Z</dcterms:modified>
</cp:coreProperties>
</file>